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08F1D" w14:textId="596E1D23" w:rsidR="004F66A1" w:rsidRPr="004F66A1" w:rsidRDefault="002F1C31">
      <w:pPr>
        <w:rPr>
          <w:lang w:val="en-US"/>
        </w:rPr>
      </w:pPr>
      <w:r>
        <w:rPr>
          <w:lang w:val="en-US"/>
        </w:rPr>
        <w:t>Additional File 12</w:t>
      </w:r>
      <w:bookmarkStart w:id="0" w:name="_GoBack"/>
      <w:bookmarkEnd w:id="0"/>
      <w:r w:rsidR="004F66A1" w:rsidRPr="004F66A1">
        <w:rPr>
          <w:lang w:val="en-US"/>
        </w:rPr>
        <w:t xml:space="preserve">. </w:t>
      </w:r>
      <w:r w:rsidR="004F66A1">
        <w:rPr>
          <w:lang w:val="en-US"/>
        </w:rPr>
        <w:t>P</w:t>
      </w:r>
      <w:r w:rsidR="004F66A1" w:rsidRPr="004F66A1">
        <w:rPr>
          <w:lang w:val="en-US"/>
        </w:rPr>
        <w:t>rimers used for R</w:t>
      </w:r>
      <w:r w:rsidR="004F66A1">
        <w:rPr>
          <w:lang w:val="en-US"/>
        </w:rPr>
        <w:t>T-qPCR experiments.</w:t>
      </w:r>
    </w:p>
    <w:p w14:paraId="4CBF1FE7" w14:textId="77777777" w:rsidR="004F66A1" w:rsidRPr="004F66A1" w:rsidRDefault="004F66A1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384"/>
        <w:gridCol w:w="2712"/>
        <w:gridCol w:w="2516"/>
        <w:gridCol w:w="1041"/>
      </w:tblGrid>
      <w:tr w:rsidR="00D94C42" w:rsidRPr="004F66A1" w14:paraId="031B4909" w14:textId="77777777" w:rsidTr="004F66A1">
        <w:trPr>
          <w:trHeight w:val="31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0C1B6B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name</w:t>
            </w:r>
            <w:proofErr w:type="spellEnd"/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84B34A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Accession </w:t>
            </w:r>
            <w:proofErr w:type="spellStart"/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DEC213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Forward</w:t>
            </w:r>
            <w:proofErr w:type="spellEnd"/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primer</w:t>
            </w:r>
            <w:proofErr w:type="gramEnd"/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C8227B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Reverse prime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DF7869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F66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Efficiency</w:t>
            </w:r>
            <w:proofErr w:type="spellEnd"/>
          </w:p>
        </w:tc>
      </w:tr>
      <w:tr w:rsidR="00D94C42" w:rsidRPr="004F66A1" w14:paraId="0296EACE" w14:textId="77777777" w:rsidTr="004F66A1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6AB86" w14:textId="7FA4D8CF" w:rsidR="00D94C42" w:rsidRPr="004F66A1" w:rsidRDefault="004F66A1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PX1/</w:t>
            </w:r>
            <w:r w:rsidR="00D94C42"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PX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EF371" w14:textId="678B3C8A" w:rsidR="00D94C42" w:rsidRPr="004F66A1" w:rsidRDefault="004F66A1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vi11g00466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E25FE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ATGGACAGGAAGGGTGTGG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4697F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CCTTCAGAGCCCGCAA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02060" w14:textId="77777777" w:rsidR="00D94C42" w:rsidRPr="004F66A1" w:rsidRDefault="00D94C42" w:rsidP="004F66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D94C42" w:rsidRPr="004F66A1" w14:paraId="44FDFB72" w14:textId="77777777" w:rsidTr="004F66A1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A91D6" w14:textId="14F77E9A" w:rsidR="00D94C42" w:rsidRPr="004F66A1" w:rsidRDefault="004F66A1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PX</w:t>
            </w:r>
            <w:r w:rsidR="00D94C42"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9B700" w14:textId="30550344" w:rsidR="00D94C42" w:rsidRPr="004F66A1" w:rsidRDefault="004F66A1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vi05g00882/</w:t>
            </w:r>
            <w:r w:rsidRPr="004F66A1">
              <w:rPr>
                <w:sz w:val="20"/>
                <w:szCs w:val="20"/>
              </w:rPr>
              <w:t xml:space="preserve"> </w:t>
            </w: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vi15g0067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E804D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GGAACACAGTTGCAGCAC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CC2D7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GGGATGGGAGAGTGGAA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BAD23" w14:textId="0FA582AB" w:rsidR="00D94C42" w:rsidRPr="004F66A1" w:rsidRDefault="00D94C42" w:rsidP="004F66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  <w:r w:rsidR="00247046"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D94C42" w:rsidRPr="004F66A1" w14:paraId="22C25669" w14:textId="77777777" w:rsidTr="004F66A1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41543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HT 1;4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084CE" w14:textId="73D4ABE3" w:rsidR="00D94C42" w:rsidRPr="004F66A1" w:rsidRDefault="004F66A1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vi05g0073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3A807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CACCTGGTATTGGAATGAG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20289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GTAGGAGGCTGCATGTC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8347C" w14:textId="77777777" w:rsidR="00D94C42" w:rsidRPr="004F66A1" w:rsidRDefault="00D94C42" w:rsidP="004F66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D94C42" w:rsidRPr="004F66A1" w14:paraId="00E3D7C1" w14:textId="77777777" w:rsidTr="004F66A1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9BA10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HT 1;4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3A8F8" w14:textId="05CA64FC" w:rsidR="00D94C42" w:rsidRPr="004F66A1" w:rsidRDefault="004F66A1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vi05g0195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5EB90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CGAGTCCAAGGGAAAGTC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AD95D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GAACAGTCCTAGCCTGCT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1ADC4" w14:textId="77777777" w:rsidR="00D94C42" w:rsidRPr="004F66A1" w:rsidRDefault="00D94C42" w:rsidP="004F66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.1</w:t>
            </w:r>
          </w:p>
        </w:tc>
      </w:tr>
      <w:tr w:rsidR="00D94C42" w:rsidRPr="004F66A1" w14:paraId="667525EF" w14:textId="77777777" w:rsidTr="004F66A1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08ECA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CT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2DAB0" w14:textId="06293495" w:rsidR="00D94C42" w:rsidRPr="004F66A1" w:rsidRDefault="004F66A1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vi02g00281/</w:t>
            </w:r>
            <w:r w:rsidRPr="004F66A1">
              <w:rPr>
                <w:sz w:val="20"/>
                <w:szCs w:val="20"/>
              </w:rPr>
              <w:t xml:space="preserve"> </w:t>
            </w: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vi04g0161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C5CCB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TGCATCCCTCAGCACCT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09CD6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CCTGTGGACAATGGATGG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D5CFD" w14:textId="77777777" w:rsidR="00D94C42" w:rsidRPr="004F66A1" w:rsidRDefault="00D94C42" w:rsidP="004F66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.6</w:t>
            </w:r>
          </w:p>
        </w:tc>
      </w:tr>
      <w:tr w:rsidR="00D94C42" w:rsidRPr="004F66A1" w14:paraId="03E48BCD" w14:textId="77777777" w:rsidTr="004F66A1">
        <w:trPr>
          <w:trHeight w:val="29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73D29C0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077821E" w14:textId="2D946B5F" w:rsidR="00D94C42" w:rsidRPr="004F66A1" w:rsidRDefault="004F66A1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vi17g01598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3C78ACC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CCACAGACTTCATCGGTGACA </w:t>
            </w:r>
          </w:p>
        </w:tc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9247C0A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CTCGTTGAGGGCTATTCCA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7B773DB" w14:textId="77777777" w:rsidR="00D94C42" w:rsidRPr="004F66A1" w:rsidRDefault="00D94C42" w:rsidP="004F66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D94C42" w:rsidRPr="004F66A1" w14:paraId="4BD3F275" w14:textId="77777777" w:rsidTr="004F66A1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D3F8E2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AND3'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FFE5E4" w14:textId="5CA82141" w:rsidR="00D94C42" w:rsidRPr="004F66A1" w:rsidRDefault="004F66A1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vi06g00278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235C54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CTGGGTTACCCCGGAGTTTG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99F024" w14:textId="77777777" w:rsidR="00D94C42" w:rsidRPr="004F66A1" w:rsidRDefault="00D94C42" w:rsidP="004F6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GACCCGGTTGCACGTCCG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9E3E97" w14:textId="77777777" w:rsidR="00D94C42" w:rsidRPr="004F66A1" w:rsidRDefault="00D94C42" w:rsidP="004F66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F6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9.9</w:t>
            </w:r>
          </w:p>
        </w:tc>
      </w:tr>
    </w:tbl>
    <w:p w14:paraId="23E8D29F" w14:textId="77777777" w:rsidR="00AD294A" w:rsidRPr="004F66A1" w:rsidRDefault="00AD294A">
      <w:pPr>
        <w:rPr>
          <w:sz w:val="28"/>
        </w:rPr>
      </w:pPr>
    </w:p>
    <w:sectPr w:rsidR="00AD294A" w:rsidRPr="004F6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C42"/>
    <w:rsid w:val="00247046"/>
    <w:rsid w:val="002F1C31"/>
    <w:rsid w:val="004F66A1"/>
    <w:rsid w:val="009071D3"/>
    <w:rsid w:val="00AD294A"/>
    <w:rsid w:val="00D9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881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Gautier</dc:creator>
  <cp:lastModifiedBy>Sarah</cp:lastModifiedBy>
  <cp:revision>4</cp:revision>
  <dcterms:created xsi:type="dcterms:W3CDTF">2019-11-26T09:28:00Z</dcterms:created>
  <dcterms:modified xsi:type="dcterms:W3CDTF">2020-03-24T15:21:00Z</dcterms:modified>
</cp:coreProperties>
</file>